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995EE" w14:textId="77777777" w:rsidR="001951E8" w:rsidRDefault="001951E8" w:rsidP="001951E8">
      <w:pPr>
        <w:pStyle w:val="Beskrivning"/>
        <w:keepNext/>
      </w:pPr>
      <w:r w:rsidRPr="00831EB5">
        <w:t>Table S1. Pre-specified medical history.</w:t>
      </w:r>
    </w:p>
    <w:tbl>
      <w:tblPr>
        <w:tblW w:w="65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1725"/>
        <w:gridCol w:w="1725"/>
      </w:tblGrid>
      <w:tr w:rsidR="006D1EAB" w:rsidRPr="0094454F" w14:paraId="110B4DD4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5A3996FD" w14:textId="77777777" w:rsidR="006D1EAB" w:rsidRPr="0094454F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 (ICD-10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6E62455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vention group</w:t>
            </w: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9445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29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B0B2E37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 group</w:t>
            </w: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9445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30</w:t>
            </w:r>
          </w:p>
        </w:tc>
      </w:tr>
      <w:tr w:rsidR="006D1EAB" w:rsidRPr="0094454F" w14:paraId="64A4B4C7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9B571F0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pression (F32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0E0FFAB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2BD2A27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41CB3192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DB8202B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BB6DE59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7.2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17CD62B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6.7%)</w:t>
            </w:r>
          </w:p>
        </w:tc>
      </w:tr>
      <w:tr w:rsidR="006D1EAB" w:rsidRPr="0094454F" w14:paraId="6211D8D4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B398A34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977B066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82.8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FB72C25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73.3%)</w:t>
            </w:r>
          </w:p>
        </w:tc>
      </w:tr>
      <w:tr w:rsidR="006D1EAB" w:rsidRPr="0094454F" w14:paraId="21EEE826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1B81667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xiety (F41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E406201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6FCB27B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392A7B10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54CCA33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DF602E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7.9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1DA6C33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3.3%)</w:t>
            </w:r>
          </w:p>
        </w:tc>
      </w:tr>
      <w:tr w:rsidR="006D1EAB" w:rsidRPr="0094454F" w14:paraId="3DC08627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DBFE24A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55903AE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62.1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2EEF909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76.7%)</w:t>
            </w:r>
          </w:p>
        </w:tc>
      </w:tr>
      <w:tr w:rsidR="006D1EAB" w:rsidRPr="0094454F" w14:paraId="4B4B39C7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DE76A0D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haustion disorder/stress (F43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1DC2D11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6B9D5CC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01C22D1A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FF45452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B539D23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41.4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1C02F44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3.3%)</w:t>
            </w:r>
          </w:p>
        </w:tc>
      </w:tr>
      <w:tr w:rsidR="006D1EAB" w:rsidRPr="0094454F" w14:paraId="3ADCD9BA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148FC44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8026A90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58.6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FBEE716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66.7%)</w:t>
            </w:r>
          </w:p>
        </w:tc>
      </w:tr>
      <w:tr w:rsidR="006D1EAB" w:rsidRPr="0094454F" w14:paraId="28CD2DE9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5997BD4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somnia (G43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C3043E4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2A94D6E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67FC200B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267176A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7FA1A32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7.6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0CBBE17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3.3%)</w:t>
            </w:r>
          </w:p>
        </w:tc>
      </w:tr>
      <w:tr w:rsidR="006D1EAB" w:rsidRPr="0094454F" w14:paraId="18C1A7B8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E662561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B4DCD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72.4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88925CF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76.7%)</w:t>
            </w:r>
          </w:p>
        </w:tc>
      </w:tr>
      <w:tr w:rsidR="006D1EAB" w:rsidRPr="0094454F" w14:paraId="5B23CB17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84BED33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graine (G43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3D78F92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FABD046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4FB41A9D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7330A00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C1350E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0.3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C13A2E2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0.0%)</w:t>
            </w:r>
          </w:p>
        </w:tc>
      </w:tr>
      <w:tr w:rsidR="006D1EAB" w:rsidRPr="0094454F" w14:paraId="4599B47C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B6DDBCA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095BDA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89.7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B99B7BE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90.0%)</w:t>
            </w:r>
          </w:p>
        </w:tc>
      </w:tr>
      <w:tr w:rsidR="006D1EAB" w:rsidRPr="0094454F" w14:paraId="0801075E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ADC866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dometriosis (N80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9EDB23F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EDBCF6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450242F5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A844E42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0BAFACA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033F5CC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6.7%)</w:t>
            </w:r>
          </w:p>
        </w:tc>
      </w:tr>
      <w:tr w:rsidR="006D1EAB" w:rsidRPr="0094454F" w14:paraId="59523AB0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2CF9616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0BD7EBD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00.0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0B41412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93.3%)</w:t>
            </w:r>
          </w:p>
        </w:tc>
      </w:tr>
      <w:tr w:rsidR="006D1EAB" w:rsidRPr="0094454F" w14:paraId="15D99EE1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2A24F60" w14:textId="77777777" w:rsidR="006D1EAB" w:rsidRPr="006D1EAB" w:rsidRDefault="006D1EAB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6D1E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yperactivity disorder (F90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7CBDCC1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2E0D1E0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6D1EAB" w:rsidRPr="0094454F" w14:paraId="335ED3AA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8B0CBBE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1852619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C133A0A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.3%)</w:t>
            </w:r>
          </w:p>
        </w:tc>
      </w:tr>
      <w:tr w:rsidR="006D1EAB" w:rsidRPr="0094454F" w14:paraId="649FB5B2" w14:textId="77777777" w:rsidTr="006D1EAB">
        <w:trPr>
          <w:trHeight w:val="300"/>
        </w:trPr>
        <w:tc>
          <w:tcPr>
            <w:tcW w:w="31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7EAF4C0" w14:textId="77777777" w:rsidR="006D1EAB" w:rsidRPr="0094454F" w:rsidRDefault="006D1EAB" w:rsidP="00020D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BBC5B57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00.0%)</w:t>
            </w:r>
          </w:p>
        </w:tc>
        <w:tc>
          <w:tcPr>
            <w:tcW w:w="172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090088" w14:textId="77777777" w:rsidR="006D1EAB" w:rsidRPr="0094454F" w:rsidRDefault="006D1EAB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445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96.7%)</w:t>
            </w:r>
          </w:p>
        </w:tc>
      </w:tr>
    </w:tbl>
    <w:p w14:paraId="5E0A57D6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7E8CB552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7714FC74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0A3B9C8E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71A2B6F9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1421E11D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667ED553" w14:textId="77777777" w:rsidR="00BE49AC" w:rsidRDefault="00BE49AC" w:rsidP="001951E8">
      <w:pPr>
        <w:rPr>
          <w:rFonts w:ascii="Times New Roman" w:hAnsi="Times New Roman" w:cs="Times New Roman"/>
        </w:rPr>
      </w:pPr>
    </w:p>
    <w:p w14:paraId="27BD7546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7B25DD1B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76A05575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04B4A428" w14:textId="77777777" w:rsidR="00BE49AC" w:rsidRDefault="00BE49AC" w:rsidP="001951E8">
      <w:pPr>
        <w:rPr>
          <w:rFonts w:ascii="Times New Roman" w:hAnsi="Times New Roman" w:cs="Times New Roman"/>
        </w:rPr>
      </w:pPr>
    </w:p>
    <w:p w14:paraId="209A1E82" w14:textId="77777777" w:rsidR="00BE49AC" w:rsidRDefault="00BE49AC" w:rsidP="001951E8">
      <w:pPr>
        <w:rPr>
          <w:rFonts w:ascii="Times New Roman" w:hAnsi="Times New Roman" w:cs="Times New Roman"/>
        </w:rPr>
      </w:pPr>
    </w:p>
    <w:p w14:paraId="7FFB650F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6A60DE84" w14:textId="77777777" w:rsidR="001951E8" w:rsidRDefault="001951E8" w:rsidP="001951E8">
      <w:pPr>
        <w:rPr>
          <w:rFonts w:ascii="Times New Roman" w:hAnsi="Times New Roman" w:cs="Times New Roman"/>
        </w:rPr>
      </w:pPr>
    </w:p>
    <w:p w14:paraId="214567B7" w14:textId="77777777" w:rsidR="001951E8" w:rsidRDefault="001951E8" w:rsidP="001951E8">
      <w:pPr>
        <w:pStyle w:val="Beskrivning"/>
        <w:keepNext/>
      </w:pPr>
      <w:r w:rsidRPr="00337DD0">
        <w:lastRenderedPageBreak/>
        <w:t>Table S2. Concomitant medications.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0"/>
        <w:gridCol w:w="2023"/>
        <w:gridCol w:w="1621"/>
        <w:gridCol w:w="8"/>
      </w:tblGrid>
      <w:tr w:rsidR="00BE49AC" w:rsidRPr="002E4745" w14:paraId="4AA43FF9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7EA89152" w14:textId="77777777" w:rsidR="00BE49AC" w:rsidRPr="002E4745" w:rsidRDefault="00BE49AC" w:rsidP="00BE49AC">
            <w:pPr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b/>
                <w:bCs/>
                <w:sz w:val="16"/>
                <w:szCs w:val="16"/>
              </w:rPr>
              <w:t>Concomitant medications (ATC)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23DBFFAF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b/>
                <w:bCs/>
                <w:sz w:val="16"/>
                <w:szCs w:val="16"/>
              </w:rPr>
              <w:t>Intervention group n=29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9ECB10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b/>
                <w:bCs/>
                <w:sz w:val="16"/>
                <w:szCs w:val="16"/>
              </w:rPr>
              <w:t>Control group n=30</w:t>
            </w:r>
          </w:p>
        </w:tc>
      </w:tr>
      <w:tr w:rsidR="00BE49AC" w:rsidRPr="002E4745" w14:paraId="093D37A4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A370D13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Opioids (N02A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CFD4EAB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CBFDBE0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36986D4E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C8C4BA6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D3ED433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0 (34.5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E5FB1D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7 (23.3%)</w:t>
            </w:r>
          </w:p>
        </w:tc>
      </w:tr>
      <w:tr w:rsidR="00BE49AC" w:rsidRPr="002E4745" w14:paraId="464E256D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0A621C1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069A97A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9 (65.5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097884A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3 (76.7%)</w:t>
            </w:r>
          </w:p>
        </w:tc>
      </w:tr>
      <w:tr w:rsidR="00BE49AC" w:rsidRPr="002E4745" w14:paraId="2A9FC413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EFEA5E8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Antidepressants (N06A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A2F90EB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DD766D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02327A13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E31D0DD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8267E7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2 (41.4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7CE35FB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8 (26.7%)</w:t>
            </w:r>
          </w:p>
        </w:tc>
      </w:tr>
      <w:tr w:rsidR="00BE49AC" w:rsidRPr="002E4745" w14:paraId="1BE29111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581CA38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37C3B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7 (58.6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95B9673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2 (73.3%)</w:t>
            </w:r>
          </w:p>
        </w:tc>
      </w:tr>
      <w:tr w:rsidR="00BE49AC" w:rsidRPr="002E4745" w14:paraId="205305A0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DE3F138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NSAIDs/</w:t>
            </w:r>
            <w:proofErr w:type="spellStart"/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Coxibes</w:t>
            </w:r>
            <w:proofErr w:type="spellEnd"/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 (M01AB, M01AE, M01AH, M02AA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CA9EC7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DE0E253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061F0621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C0B80C6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05807D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8 (62.1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C32A49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7 (56.7%)</w:t>
            </w:r>
          </w:p>
        </w:tc>
      </w:tr>
      <w:tr w:rsidR="00BE49AC" w:rsidRPr="002E4745" w14:paraId="1D779397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F3AD5DC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2B49C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1 (37.9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AB9ACF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3 (43.3%)</w:t>
            </w:r>
          </w:p>
        </w:tc>
      </w:tr>
      <w:tr w:rsidR="00BE49AC" w:rsidRPr="002E4745" w14:paraId="3C28ACA7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F65DB54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Gabapentinoids (N03AX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19BE65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4E002EC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49ECAD18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F7467BE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FBCF0F7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3 (10.3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E7500D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7 (23.3%)</w:t>
            </w:r>
          </w:p>
        </w:tc>
      </w:tr>
      <w:tr w:rsidR="00BE49AC" w:rsidRPr="002E4745" w14:paraId="2B518375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7B94CFC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ACB1C2A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6 (89.7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D044F1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3 (76.7%)</w:t>
            </w:r>
          </w:p>
        </w:tc>
      </w:tr>
      <w:tr w:rsidR="00BE49AC" w:rsidRPr="002E4745" w14:paraId="332A4E89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12CE39C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Capsaicin (N01BX04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224DC2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B1E56AD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45312821" w14:textId="77777777" w:rsidTr="00E44E1D">
        <w:trPr>
          <w:gridAfter w:val="1"/>
          <w:wAfter w:w="8" w:type="dxa"/>
          <w:trHeight w:val="293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913A09A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105350D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9 (100.0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D0E600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30 (100.0%)</w:t>
            </w:r>
          </w:p>
        </w:tc>
      </w:tr>
      <w:tr w:rsidR="00BE49AC" w:rsidRPr="002E4745" w14:paraId="660F0F81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9DD6092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Carbamazepin</w:t>
            </w:r>
            <w:proofErr w:type="spellEnd"/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 (N03AF01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CCE67B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56D33BD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544E55E7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AD2AE5D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F78123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 (3.4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C5F4ECD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</w:tr>
      <w:tr w:rsidR="00BE49AC" w:rsidRPr="002E4745" w14:paraId="2BE59294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C425409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79EC44B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8 (96.6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0DD6816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30 (100.0%)</w:t>
            </w:r>
          </w:p>
        </w:tc>
      </w:tr>
      <w:tr w:rsidR="00BE49AC" w:rsidRPr="002E4745" w14:paraId="561F09E9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134F549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Sedatives (N05A/B, R06AD1/</w:t>
            </w:r>
            <w:proofErr w:type="gramStart"/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2,R</w:t>
            </w:r>
            <w:proofErr w:type="gramEnd"/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06AD52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7B2A9DF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C2B73E6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6CEBF95B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FCC0A9B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1BFC9C7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5 (17.2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5ACBFAB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 (6.7%)</w:t>
            </w:r>
          </w:p>
        </w:tc>
      </w:tr>
      <w:tr w:rsidR="00BE49AC" w:rsidRPr="002E4745" w14:paraId="473DDEAF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3CA089A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8B8CF30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4 (82.8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4F15D13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8 (93.3%)</w:t>
            </w:r>
          </w:p>
        </w:tc>
      </w:tr>
      <w:tr w:rsidR="00BE49AC" w:rsidRPr="002E4745" w14:paraId="089CE8A1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B94AE53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Muscle relaxants (M03BB03, M03BC, M03BX01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1F07C53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1DE2B49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16AD46CA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6951047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F9E389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4 (13.8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3ED55D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1 (36.7%)</w:t>
            </w:r>
          </w:p>
        </w:tc>
      </w:tr>
      <w:tr w:rsidR="00BE49AC" w:rsidRPr="002E4745" w14:paraId="3F740A1E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0817745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1C95B45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5 (86.2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BF51AA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9 (63.3%)</w:t>
            </w:r>
          </w:p>
        </w:tc>
      </w:tr>
      <w:tr w:rsidR="00BE49AC" w:rsidRPr="002E4745" w14:paraId="4BDEFA15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1B4FB2F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Sleep medication (N05C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715358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3B46F9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137785F9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42CDD4F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832E5D6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4 (13.8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3A7F6D2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8 (26.7%)</w:t>
            </w:r>
          </w:p>
        </w:tc>
      </w:tr>
      <w:tr w:rsidR="00BE49AC" w:rsidRPr="002E4745" w14:paraId="0ED0E6E8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B5B4C63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88E753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5 (86.2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C3487FD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2 (73.3%)</w:t>
            </w:r>
          </w:p>
        </w:tc>
      </w:tr>
      <w:tr w:rsidR="00BE49AC" w:rsidRPr="002E4745" w14:paraId="6BDE76C0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F370EAC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Other analgesics, antipyretics, anaesthetics (N02BA01, N02BA51, N02BE01, N01BB02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E3AC5C1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FC18542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2EDA1E42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07E9591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Yes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33CB238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4 (48.3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A8DE050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3 (43.3%)</w:t>
            </w:r>
          </w:p>
        </w:tc>
      </w:tr>
      <w:tr w:rsidR="00BE49AC" w:rsidRPr="002E4745" w14:paraId="3905DB84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0C7973B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4017054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5 (51.7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63EFB57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17 (56.7%)</w:t>
            </w:r>
          </w:p>
        </w:tc>
      </w:tr>
      <w:tr w:rsidR="00BE49AC" w:rsidRPr="002E4745" w14:paraId="52DAF1D5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0C32ED8" w14:textId="77777777" w:rsidR="00BE49AC" w:rsidRPr="00BE49AC" w:rsidRDefault="00BE49AC" w:rsidP="00BE49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9AC">
              <w:rPr>
                <w:rFonts w:ascii="Arial" w:hAnsi="Arial" w:cs="Arial"/>
                <w:b/>
                <w:bCs/>
                <w:sz w:val="16"/>
                <w:szCs w:val="16"/>
              </w:rPr>
              <w:t>Other (C02AC01)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AE8F0C8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569FA1A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49AC" w:rsidRPr="002E4745" w14:paraId="220BEB70" w14:textId="77777777" w:rsidTr="00E44E1D">
        <w:trPr>
          <w:gridAfter w:val="1"/>
          <w:wAfter w:w="8" w:type="dxa"/>
          <w:trHeight w:val="254"/>
        </w:trPr>
        <w:tc>
          <w:tcPr>
            <w:tcW w:w="54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7C695F" w14:textId="77777777" w:rsidR="00BE49AC" w:rsidRPr="002E4745" w:rsidRDefault="00BE49AC" w:rsidP="00BE49AC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o </w:t>
            </w:r>
          </w:p>
        </w:tc>
        <w:tc>
          <w:tcPr>
            <w:tcW w:w="202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3E3380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29 (100.0%)</w:t>
            </w:r>
          </w:p>
        </w:tc>
        <w:tc>
          <w:tcPr>
            <w:tcW w:w="162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EEA430E" w14:textId="77777777" w:rsidR="00BE49AC" w:rsidRPr="002E4745" w:rsidRDefault="00BE49AC" w:rsidP="00E44E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30 (100.0%)</w:t>
            </w:r>
          </w:p>
        </w:tc>
      </w:tr>
      <w:tr w:rsidR="00BE49AC" w:rsidRPr="002E4745" w14:paraId="336DED3D" w14:textId="77777777" w:rsidTr="00BE49AC">
        <w:trPr>
          <w:trHeight w:val="213"/>
        </w:trPr>
        <w:tc>
          <w:tcPr>
            <w:tcW w:w="9072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8E8E8"/>
            <w:vAlign w:val="center"/>
            <w:hideMark/>
          </w:tcPr>
          <w:p w14:paraId="35611331" w14:textId="088905E5" w:rsidR="00BE49AC" w:rsidRPr="002E4745" w:rsidRDefault="00BE49AC" w:rsidP="00BE49AC">
            <w:pPr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ATC: anatomical therapeutic chemical classification system </w:t>
            </w:r>
          </w:p>
        </w:tc>
      </w:tr>
      <w:tr w:rsidR="00BE49AC" w:rsidRPr="002E4745" w14:paraId="27DA326D" w14:textId="77777777" w:rsidTr="00BE49AC">
        <w:trPr>
          <w:trHeight w:val="136"/>
        </w:trPr>
        <w:tc>
          <w:tcPr>
            <w:tcW w:w="9072" w:type="dxa"/>
            <w:gridSpan w:val="4"/>
            <w:tcBorders>
              <w:top w:val="single" w:sz="6" w:space="0" w:color="C1C1C1"/>
              <w:left w:val="single" w:sz="6" w:space="0" w:color="C1C1C1"/>
              <w:right w:val="single" w:sz="6" w:space="0" w:color="C1C1C1"/>
            </w:tcBorders>
            <w:shd w:val="clear" w:color="auto" w:fill="E8E8E8"/>
            <w:vAlign w:val="center"/>
          </w:tcPr>
          <w:p w14:paraId="56D0EB28" w14:textId="0BB3D06D" w:rsidR="00BE49AC" w:rsidRPr="002E4745" w:rsidRDefault="00BE49AC" w:rsidP="00BE49AC">
            <w:pPr>
              <w:rPr>
                <w:rFonts w:ascii="Arial" w:hAnsi="Arial" w:cs="Arial"/>
                <w:sz w:val="16"/>
                <w:szCs w:val="16"/>
              </w:rPr>
            </w:pPr>
            <w:r w:rsidRPr="002E4745">
              <w:rPr>
                <w:rFonts w:ascii="Arial" w:hAnsi="Arial" w:cs="Arial"/>
                <w:sz w:val="16"/>
                <w:szCs w:val="16"/>
              </w:rPr>
              <w:t>NSAID: nonsteroidal anti-inflammatory drugs </w:t>
            </w:r>
          </w:p>
        </w:tc>
      </w:tr>
    </w:tbl>
    <w:p w14:paraId="23C6AE5A" w14:textId="77777777" w:rsidR="00614589" w:rsidRDefault="00614589"/>
    <w:sectPr w:rsidR="00614589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79A0B" w14:textId="77777777" w:rsidR="001951E8" w:rsidRDefault="001951E8" w:rsidP="001951E8">
      <w:pPr>
        <w:spacing w:after="0" w:line="240" w:lineRule="auto"/>
      </w:pPr>
      <w:r>
        <w:separator/>
      </w:r>
    </w:p>
  </w:endnote>
  <w:endnote w:type="continuationSeparator" w:id="0">
    <w:p w14:paraId="326C1140" w14:textId="77777777" w:rsidR="001951E8" w:rsidRDefault="001951E8" w:rsidP="00195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9BB38" w14:textId="77777777" w:rsidR="001951E8" w:rsidRDefault="001951E8" w:rsidP="001951E8">
      <w:pPr>
        <w:spacing w:after="0" w:line="240" w:lineRule="auto"/>
      </w:pPr>
      <w:r>
        <w:separator/>
      </w:r>
    </w:p>
  </w:footnote>
  <w:footnote w:type="continuationSeparator" w:id="0">
    <w:p w14:paraId="7CEE601D" w14:textId="77777777" w:rsidR="001951E8" w:rsidRDefault="001951E8" w:rsidP="001951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8DCF7" w14:textId="1E225290" w:rsidR="001951E8" w:rsidRDefault="001951E8">
    <w:pPr>
      <w:pStyle w:val="Sidhuvud"/>
    </w:pPr>
    <w:r>
      <w:t>Multimedia Appendix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1E8"/>
    <w:rsid w:val="001951E8"/>
    <w:rsid w:val="00273484"/>
    <w:rsid w:val="005616A9"/>
    <w:rsid w:val="00614589"/>
    <w:rsid w:val="006D1EAB"/>
    <w:rsid w:val="007C5841"/>
    <w:rsid w:val="00BE49AC"/>
    <w:rsid w:val="00E4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D0D01"/>
  <w15:chartTrackingRefBased/>
  <w15:docId w15:val="{513EC0BC-9258-4329-BA37-7CD3CB6A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1E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951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951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951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951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951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951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951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951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951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5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95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95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951E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951E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951E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951E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951E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951E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95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95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951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5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951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951E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951E8"/>
    <w:pPr>
      <w:spacing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951E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95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951E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951E8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1951E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19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951E8"/>
    <w:rPr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195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951E8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Lundin</dc:creator>
  <cp:keywords/>
  <dc:description/>
  <cp:lastModifiedBy>Åse Lundin</cp:lastModifiedBy>
  <cp:revision>2</cp:revision>
  <dcterms:created xsi:type="dcterms:W3CDTF">2026-03-20T16:51:00Z</dcterms:created>
  <dcterms:modified xsi:type="dcterms:W3CDTF">2026-03-20T16:51:00Z</dcterms:modified>
</cp:coreProperties>
</file>